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085EC" w14:textId="4DFD02A4" w:rsidR="00407240" w:rsidRPr="007011D5" w:rsidRDefault="00407240" w:rsidP="00407240">
      <w:pPr>
        <w:spacing w:after="0"/>
        <w:rPr>
          <w:b/>
          <w:bCs/>
          <w:u w:val="single"/>
        </w:rPr>
      </w:pPr>
      <w:r w:rsidRPr="007011D5">
        <w:rPr>
          <w:b/>
          <w:bCs/>
          <w:u w:val="single"/>
        </w:rPr>
        <w:t xml:space="preserve">Items betreffend Erwartungen an die Zukunft: </w:t>
      </w:r>
    </w:p>
    <w:p w14:paraId="1541ABDE" w14:textId="77777777" w:rsidR="00407240" w:rsidRDefault="00407240" w:rsidP="00407240">
      <w:pPr>
        <w:spacing w:after="0"/>
      </w:pPr>
    </w:p>
    <w:p w14:paraId="112253FA" w14:textId="55A4745E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glaube, dass Sprachmodelle wie ChatGPT im Alltag an Bedeutung gewinnen werden.</w:t>
      </w:r>
    </w:p>
    <w:p w14:paraId="6CFC6034" w14:textId="77777777" w:rsidR="00407240" w:rsidRDefault="00407240" w:rsidP="00407240">
      <w:pPr>
        <w:spacing w:after="0"/>
      </w:pPr>
    </w:p>
    <w:p w14:paraId="2903A88C" w14:textId="544A17AE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glaube, dass der potenzielle künftige Nutzen von solchen Sprachmodellen im Gesundheitswesen überschätzt wird.</w:t>
      </w:r>
    </w:p>
    <w:p w14:paraId="0C65CDDE" w14:textId="77777777" w:rsidR="00407240" w:rsidRDefault="00407240" w:rsidP="00407240">
      <w:pPr>
        <w:spacing w:after="0"/>
      </w:pPr>
    </w:p>
    <w:p w14:paraId="38976A4E" w14:textId="5243B11C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glaube, dass solche Sprachmodelle den Arbeitsalltag im Gesundheitswesen grundlegend verändern werden.</w:t>
      </w:r>
    </w:p>
    <w:p w14:paraId="23D61611" w14:textId="77777777" w:rsidR="00407240" w:rsidRDefault="00407240" w:rsidP="00407240">
      <w:pPr>
        <w:spacing w:after="0"/>
      </w:pPr>
    </w:p>
    <w:p w14:paraId="67195AF2" w14:textId="3CF6FBA1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halte den Einsatz von Sprachmodellen wie ChatGPT im Gesundheitswesen für sinnvoll.</w:t>
      </w:r>
    </w:p>
    <w:p w14:paraId="52C2EEC6" w14:textId="77777777" w:rsidR="00407240" w:rsidRDefault="00407240" w:rsidP="00407240">
      <w:pPr>
        <w:spacing w:after="0"/>
      </w:pPr>
    </w:p>
    <w:p w14:paraId="1B4EFB3F" w14:textId="49D4A3E7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halte den Einsatz von solchen Sprachmodellen im Gesundheitswesen für gefährlich.</w:t>
      </w:r>
    </w:p>
    <w:p w14:paraId="40096725" w14:textId="77777777" w:rsidR="00407240" w:rsidRDefault="00407240" w:rsidP="00407240">
      <w:pPr>
        <w:spacing w:after="0"/>
      </w:pPr>
    </w:p>
    <w:p w14:paraId="43C6C651" w14:textId="3C837214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halte den Einsatz von solchen Sprachmodelle in der Psychiatrie für sinnvoll.</w:t>
      </w:r>
    </w:p>
    <w:p w14:paraId="3BB2DD07" w14:textId="77777777" w:rsidR="00407240" w:rsidRDefault="00407240" w:rsidP="00407240">
      <w:pPr>
        <w:spacing w:after="0"/>
      </w:pPr>
    </w:p>
    <w:p w14:paraId="57D639F2" w14:textId="3C54B01B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halte den Einsatz von Sprachmodelle wie ChatGPT in der Psychiatrie für gefährlich.</w:t>
      </w:r>
    </w:p>
    <w:p w14:paraId="5079E20A" w14:textId="77777777" w:rsidR="00407240" w:rsidRDefault="00407240" w:rsidP="00407240">
      <w:pPr>
        <w:spacing w:after="0"/>
      </w:pPr>
    </w:p>
    <w:p w14:paraId="6EE16D66" w14:textId="60368B43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Der Einsatz von solchen Sprachmodellen sollte in der Zukunft für die Psychiatrie erwogen werden.</w:t>
      </w:r>
    </w:p>
    <w:p w14:paraId="592EE51A" w14:textId="77777777" w:rsidR="00407240" w:rsidRDefault="00407240" w:rsidP="00407240">
      <w:pPr>
        <w:spacing w:after="0"/>
      </w:pPr>
    </w:p>
    <w:p w14:paraId="77180ACE" w14:textId="225DF5A0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Ein Beratungs-Chatbot auf Basis eines solchen Sprachmodells würde eine einfache Möglichkeit der niederschwelligen Kontaktaufnahme zur Psychiatrie im Bedarfsfall darstellen.</w:t>
      </w:r>
    </w:p>
    <w:p w14:paraId="70638468" w14:textId="77777777" w:rsidR="00407240" w:rsidRDefault="00407240" w:rsidP="00407240">
      <w:pPr>
        <w:spacing w:after="0"/>
      </w:pPr>
    </w:p>
    <w:p w14:paraId="34DB887C" w14:textId="431A0379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Der Einsatz von Sprachmodellen wie ChatGPT wäre hinsichtlich des Datenschutzes bedenklich.</w:t>
      </w:r>
    </w:p>
    <w:p w14:paraId="650FDCE1" w14:textId="77777777" w:rsidR="00407240" w:rsidRDefault="00407240" w:rsidP="00407240">
      <w:pPr>
        <w:spacing w:after="0"/>
      </w:pPr>
    </w:p>
    <w:p w14:paraId="2C9989CB" w14:textId="49F71F18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Der Einsatz von solchen Sprachmodellen wäre ein zeitgemässes Hilfsmittel beim Management psychiatrischer Krisensituationen.</w:t>
      </w:r>
    </w:p>
    <w:p w14:paraId="1947F35C" w14:textId="77777777" w:rsidR="00407240" w:rsidRDefault="00407240" w:rsidP="00407240">
      <w:pPr>
        <w:spacing w:after="0"/>
      </w:pPr>
    </w:p>
    <w:p w14:paraId="784FD640" w14:textId="1856DDB2" w:rsidR="00407240" w:rsidRDefault="00407240" w:rsidP="00407240">
      <w:pPr>
        <w:pStyle w:val="Listenabsatz"/>
        <w:numPr>
          <w:ilvl w:val="0"/>
          <w:numId w:val="2"/>
        </w:numPr>
        <w:spacing w:after="0"/>
      </w:pPr>
      <w:r>
        <w:t>Ich denke, dass sich der Einsatz von solchen Sprachmodellen im Gesundheitswesen sich negativ auf die Patient</w:t>
      </w:r>
      <w:r w:rsidR="00FB415F">
        <w:t>:</w:t>
      </w:r>
      <w:r>
        <w:t>Innenversorgung auswirken wird.</w:t>
      </w:r>
    </w:p>
    <w:p w14:paraId="248D4875" w14:textId="77777777" w:rsidR="007011D5" w:rsidRDefault="007011D5" w:rsidP="007011D5">
      <w:pPr>
        <w:pStyle w:val="Listenabsatz"/>
      </w:pPr>
    </w:p>
    <w:p w14:paraId="4198F8CB" w14:textId="77777777" w:rsidR="007011D5" w:rsidRDefault="007011D5" w:rsidP="007011D5">
      <w:pPr>
        <w:spacing w:after="0"/>
      </w:pPr>
    </w:p>
    <w:p w14:paraId="4786C129" w14:textId="77777777" w:rsidR="007011D5" w:rsidRDefault="007011D5" w:rsidP="007011D5">
      <w:pPr>
        <w:spacing w:after="0"/>
      </w:pPr>
    </w:p>
    <w:p w14:paraId="46BD5B20" w14:textId="77777777" w:rsidR="007011D5" w:rsidRDefault="007011D5" w:rsidP="007011D5">
      <w:pPr>
        <w:spacing w:after="0"/>
      </w:pPr>
    </w:p>
    <w:p w14:paraId="4C035DD7" w14:textId="77777777" w:rsidR="007011D5" w:rsidRDefault="007011D5" w:rsidP="007011D5">
      <w:pPr>
        <w:spacing w:after="0"/>
      </w:pPr>
    </w:p>
    <w:p w14:paraId="392F5E68" w14:textId="77777777" w:rsidR="007011D5" w:rsidRDefault="007011D5" w:rsidP="007011D5">
      <w:pPr>
        <w:spacing w:after="0"/>
      </w:pPr>
    </w:p>
    <w:p w14:paraId="29DDD0BA" w14:textId="77777777" w:rsidR="007011D5" w:rsidRDefault="007011D5" w:rsidP="007011D5">
      <w:pPr>
        <w:spacing w:after="0"/>
      </w:pPr>
    </w:p>
    <w:p w14:paraId="50FFED66" w14:textId="77777777" w:rsidR="007011D5" w:rsidRDefault="007011D5" w:rsidP="007011D5">
      <w:pPr>
        <w:spacing w:after="0"/>
      </w:pPr>
    </w:p>
    <w:p w14:paraId="031AC6CD" w14:textId="77777777" w:rsidR="007011D5" w:rsidRDefault="007011D5" w:rsidP="007011D5">
      <w:pPr>
        <w:spacing w:after="0"/>
      </w:pPr>
    </w:p>
    <w:p w14:paraId="5B4BA298" w14:textId="77777777" w:rsidR="007011D5" w:rsidRDefault="007011D5" w:rsidP="007011D5">
      <w:pPr>
        <w:spacing w:after="0"/>
      </w:pPr>
    </w:p>
    <w:p w14:paraId="27B41427" w14:textId="77777777" w:rsidR="007011D5" w:rsidRDefault="007011D5" w:rsidP="007011D5">
      <w:pPr>
        <w:spacing w:after="0"/>
      </w:pPr>
    </w:p>
    <w:p w14:paraId="350AF581" w14:textId="77777777" w:rsidR="007011D5" w:rsidRPr="007011D5" w:rsidRDefault="007011D5" w:rsidP="007011D5">
      <w:pPr>
        <w:rPr>
          <w:b/>
          <w:bCs/>
          <w:u w:val="single"/>
        </w:rPr>
      </w:pPr>
      <w:r w:rsidRPr="007011D5">
        <w:rPr>
          <w:b/>
          <w:bCs/>
          <w:u w:val="single"/>
        </w:rPr>
        <w:lastRenderedPageBreak/>
        <w:t>Chat GPT Studie Kasuistiken</w:t>
      </w:r>
    </w:p>
    <w:p w14:paraId="007918C7" w14:textId="77777777" w:rsidR="007011D5" w:rsidRPr="007011D5" w:rsidRDefault="007011D5" w:rsidP="007011D5">
      <w:pPr>
        <w:rPr>
          <w:b/>
          <w:bCs/>
          <w:i/>
          <w:iCs/>
        </w:rPr>
      </w:pPr>
      <w:r w:rsidRPr="007011D5">
        <w:rPr>
          <w:b/>
          <w:bCs/>
          <w:i/>
          <w:iCs/>
        </w:rPr>
        <w:t>Anpassungsstörung</w:t>
      </w:r>
    </w:p>
    <w:p w14:paraId="40B845A3" w14:textId="77777777" w:rsidR="007011D5" w:rsidRDefault="007011D5" w:rsidP="007011D5">
      <w:r>
        <w:t>Nachdem meine langjährige Beziehung zu Ende ging, begann ich, mich unruhig, ängstlich und</w:t>
      </w:r>
    </w:p>
    <w:p w14:paraId="785452A8" w14:textId="77777777" w:rsidR="007011D5" w:rsidRDefault="007011D5" w:rsidP="007011D5">
      <w:r>
        <w:t>nervös zu fühlen. Die Nächte wurden zu einer Herausforderung, da ich Schwierigkeiten hatte</w:t>
      </w:r>
    </w:p>
    <w:p w14:paraId="55F3F788" w14:textId="77777777" w:rsidR="007011D5" w:rsidRDefault="007011D5" w:rsidP="007011D5">
      <w:r>
        <w:t>einzuschlafen und durchzuschlafen. Jeder kleine Vorfall schien mich reizbar zu machen und</w:t>
      </w:r>
    </w:p>
    <w:p w14:paraId="4AC97E6B" w14:textId="5FBBE1D7" w:rsidR="007011D5" w:rsidRDefault="007011D5" w:rsidP="007011D5">
      <w:r>
        <w:t>meine Konzentration litt darunter. Die täglichen Anforderungen überwältigten mich, und ich hatte</w:t>
      </w:r>
      <w:r w:rsidR="00345DDE">
        <w:t xml:space="preserve"> </w:t>
      </w:r>
      <w:r>
        <w:t>das Gefühl, dass ich damit nicht umgehen konnte.</w:t>
      </w:r>
    </w:p>
    <w:p w14:paraId="62F39754" w14:textId="77777777" w:rsidR="007011D5" w:rsidRDefault="007011D5" w:rsidP="007011D5"/>
    <w:p w14:paraId="2F039A7A" w14:textId="77777777" w:rsidR="007011D5" w:rsidRPr="007011D5" w:rsidRDefault="007011D5" w:rsidP="007011D5">
      <w:pPr>
        <w:rPr>
          <w:b/>
          <w:bCs/>
          <w:i/>
          <w:iCs/>
        </w:rPr>
      </w:pPr>
      <w:r w:rsidRPr="007011D5">
        <w:rPr>
          <w:b/>
          <w:bCs/>
          <w:i/>
          <w:iCs/>
        </w:rPr>
        <w:t>Psychose</w:t>
      </w:r>
    </w:p>
    <w:p w14:paraId="3849F85D" w14:textId="77777777" w:rsidR="007011D5" w:rsidRDefault="007011D5" w:rsidP="007011D5">
      <w:r>
        <w:t>Ich habe das Gefühl, Gefangener im Zentrum einer weit verbreiteten Verschwörung zu sein. Der</w:t>
      </w:r>
    </w:p>
    <w:p w14:paraId="08C9CA8D" w14:textId="77777777" w:rsidR="007011D5" w:rsidRDefault="007011D5" w:rsidP="007011D5">
      <w:r>
        <w:t>Verfolgungswahn und das Hören von Stimmen verstärken meine Ängste und lassen mich</w:t>
      </w:r>
    </w:p>
    <w:p w14:paraId="406C30A1" w14:textId="77777777" w:rsidR="007011D5" w:rsidRDefault="007011D5" w:rsidP="007011D5">
      <w:r>
        <w:t>glauben, dass ich allein im Kampf gegen diese Bedrohung stehe. Es gibt genug Beweise dafür,</w:t>
      </w:r>
    </w:p>
    <w:p w14:paraId="11926D2E" w14:textId="77777777" w:rsidR="007011D5" w:rsidRDefault="007011D5" w:rsidP="007011D5">
      <w:r>
        <w:t>aber niemand will mir glauben! Aus diesem Grund fühle ich mich emotionslos und antriebslos.</w:t>
      </w:r>
    </w:p>
    <w:p w14:paraId="39732546" w14:textId="77777777" w:rsidR="007011D5" w:rsidRDefault="007011D5" w:rsidP="007011D5">
      <w:r>
        <w:t>Meine Sorgen werden von anderen nicht verstanden. Ich habe kaum Zeit für soziales</w:t>
      </w:r>
    </w:p>
    <w:p w14:paraId="1169C4AD" w14:textId="77777777" w:rsidR="007011D5" w:rsidRDefault="007011D5" w:rsidP="007011D5">
      <w:r>
        <w:t>Engagement oder persönliche Beziehungen, weil ich mich so sehr um diese Dinge kümmere.</w:t>
      </w:r>
    </w:p>
    <w:p w14:paraId="6F10018D" w14:textId="77777777" w:rsidR="007011D5" w:rsidRDefault="007011D5" w:rsidP="007011D5"/>
    <w:p w14:paraId="21AAD6F3" w14:textId="77777777" w:rsidR="007011D5" w:rsidRPr="007011D5" w:rsidRDefault="007011D5" w:rsidP="007011D5">
      <w:pPr>
        <w:rPr>
          <w:b/>
          <w:bCs/>
          <w:i/>
          <w:iCs/>
        </w:rPr>
      </w:pPr>
      <w:r w:rsidRPr="007011D5">
        <w:rPr>
          <w:b/>
          <w:bCs/>
          <w:i/>
          <w:iCs/>
        </w:rPr>
        <w:t>Depression</w:t>
      </w:r>
    </w:p>
    <w:p w14:paraId="3204E14D" w14:textId="77777777" w:rsidR="007011D5" w:rsidRDefault="007011D5" w:rsidP="007011D5">
      <w:r>
        <w:t>Trotz einer stabilen Familie und gesunden Finanzen fühle ich eine anhaltende</w:t>
      </w:r>
    </w:p>
    <w:p w14:paraId="00440338" w14:textId="77777777" w:rsidR="007011D5" w:rsidRDefault="007011D5" w:rsidP="007011D5">
      <w:r>
        <w:t>Niedergeschlagenheit, verliere das Interesse an früheren Aktivitäten. Selbst bei geringer</w:t>
      </w:r>
    </w:p>
    <w:p w14:paraId="4C3C3051" w14:textId="77777777" w:rsidR="007011D5" w:rsidRDefault="007011D5" w:rsidP="007011D5">
      <w:r>
        <w:t>körperlicher Anstrengung fühle ich einen starken Energieverlust und meine Konzentration lässt</w:t>
      </w:r>
    </w:p>
    <w:p w14:paraId="3C167D60" w14:textId="77777777" w:rsidR="007011D5" w:rsidRDefault="007011D5" w:rsidP="007011D5">
      <w:r>
        <w:t>nach. Aktivitäten, die ich einst genossen habe, bereiten mir keine Freude mehr, und mein</w:t>
      </w:r>
    </w:p>
    <w:p w14:paraId="45D4ADF5" w14:textId="77777777" w:rsidR="007011D5" w:rsidRDefault="007011D5" w:rsidP="007011D5">
      <w:r>
        <w:t>Interesse daran ist verloren gegangen. Dieser Zustand stellt mich vor ein Rätsel und ich fühle</w:t>
      </w:r>
    </w:p>
    <w:p w14:paraId="3A4EA48B" w14:textId="0B2260EE" w:rsidR="00A7236B" w:rsidRDefault="007011D5" w:rsidP="007011D5">
      <w:r>
        <w:t>mich zunehmend hilflos.</w:t>
      </w:r>
    </w:p>
    <w:sectPr w:rsidR="00A723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52671"/>
    <w:multiLevelType w:val="hybridMultilevel"/>
    <w:tmpl w:val="E65A86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0C4F43"/>
    <w:multiLevelType w:val="hybridMultilevel"/>
    <w:tmpl w:val="53AC5F96"/>
    <w:lvl w:ilvl="0" w:tplc="274026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7576002">
    <w:abstractNumId w:val="0"/>
  </w:num>
  <w:num w:numId="2" w16cid:durableId="1433285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40"/>
    <w:rsid w:val="00345DDE"/>
    <w:rsid w:val="00407240"/>
    <w:rsid w:val="004C5C9F"/>
    <w:rsid w:val="007011D5"/>
    <w:rsid w:val="007A531E"/>
    <w:rsid w:val="00A7236B"/>
    <w:rsid w:val="00E119C3"/>
    <w:rsid w:val="00FB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0C36E"/>
  <w15:chartTrackingRefBased/>
  <w15:docId w15:val="{F95A36F1-6658-46B9-A16D-54520E7E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7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7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7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7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7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72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72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72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72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7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7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7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72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72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72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72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72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72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7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7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72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7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7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72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72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72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7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72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7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8CC392-452B-470B-A979-33642990C392}"/>
</file>

<file path=customXml/itemProps2.xml><?xml version="1.0" encoding="utf-8"?>
<ds:datastoreItem xmlns:ds="http://schemas.openxmlformats.org/officeDocument/2006/customXml" ds:itemID="{A4B26264-058E-4A18-ABAE-3D9DFF90FB55}"/>
</file>

<file path=customXml/itemProps3.xml><?xml version="1.0" encoding="utf-8"?>
<ds:datastoreItem xmlns:ds="http://schemas.openxmlformats.org/officeDocument/2006/customXml" ds:itemID="{40860FED-F2B2-4D84-8D77-D283D8753E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rtse</dc:creator>
  <cp:keywords/>
  <dc:description/>
  <cp:lastModifiedBy>Sara Weber</cp:lastModifiedBy>
  <cp:revision>4</cp:revision>
  <dcterms:created xsi:type="dcterms:W3CDTF">2025-03-16T14:04:00Z</dcterms:created>
  <dcterms:modified xsi:type="dcterms:W3CDTF">2025-04-2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